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1B6C6" w14:textId="46340C70" w:rsidR="006F58FB" w:rsidRDefault="006F58FB" w:rsidP="006F58FB">
      <w:pPr>
        <w:rPr>
          <w:rFonts w:cs="Arial"/>
          <w:b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335"/>
        <w:gridCol w:w="1335"/>
        <w:gridCol w:w="1335"/>
        <w:gridCol w:w="1875"/>
      </w:tblGrid>
      <w:tr w:rsidR="006F58FB" w:rsidRPr="0099083F" w14:paraId="578A8808" w14:textId="77777777" w:rsidTr="007B67AA">
        <w:trPr>
          <w:trHeight w:val="345"/>
        </w:trPr>
        <w:tc>
          <w:tcPr>
            <w:tcW w:w="804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DA75E" w14:textId="02DBE6C4" w:rsidR="006F58FB" w:rsidRPr="0099083F" w:rsidRDefault="00C8344C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eastAsia="zh-CN"/>
              </w:rPr>
              <w:t>TABLE</w:t>
            </w:r>
            <w:r w:rsidR="00723EE2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S2. </w:t>
            </w:r>
            <w:r w:rsidR="006F58FB" w:rsidRPr="00703BB7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eastAsia="zh-CN"/>
              </w:rPr>
              <w:t>D</w:t>
            </w:r>
            <w:r w:rsidR="006F58FB"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eastAsia="zh-CN"/>
              </w:rPr>
              <w:t>ependence of demographic, obstetric, and neonatal characteristics with intestinal permeability (IP) using Hilbert-Schmidt Independence Criterion (HSIC)</w:t>
            </w:r>
          </w:p>
        </w:tc>
      </w:tr>
      <w:tr w:rsidR="006F58FB" w:rsidRPr="0099083F" w14:paraId="427F3DC4" w14:textId="77777777" w:rsidTr="0092302E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16E4C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Facto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1602D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HSIC statisti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3A73E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p-</w:t>
            </w:r>
            <w:proofErr w:type="spellStart"/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val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3C9F7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q-</w:t>
            </w:r>
            <w:proofErr w:type="spellStart"/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val</w:t>
            </w:r>
            <w:proofErr w:type="spellEnd"/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7FDC5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factor group</w:t>
            </w:r>
          </w:p>
        </w:tc>
      </w:tr>
      <w:tr w:rsidR="006F58FB" w:rsidRPr="0099083F" w14:paraId="4D9B0478" w14:textId="77777777" w:rsidTr="0092302E">
        <w:trPr>
          <w:trHeight w:val="36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161D2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total amount of breastmilk feeding (mom's and donor's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2720E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1.53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E68D7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8CD34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06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54092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Modifiable</w:t>
            </w:r>
          </w:p>
        </w:tc>
      </w:tr>
      <w:tr w:rsidR="006F58FB" w:rsidRPr="0099083F" w14:paraId="59116BFD" w14:textId="77777777" w:rsidTr="0092302E">
        <w:trPr>
          <w:trHeight w:val="34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74ADB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total amount of mom's own breastmilk feed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F9689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1.46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F03F2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756A0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06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2E754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Modifiable</w:t>
            </w:r>
          </w:p>
        </w:tc>
      </w:tr>
      <w:tr w:rsidR="006F58FB" w:rsidRPr="0099083F" w14:paraId="2F04866C" w14:textId="77777777" w:rsidTr="0092302E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8A706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gestational ag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C4A0D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1.1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1A965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C44E9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06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C617C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Non-Modifiable</w:t>
            </w:r>
          </w:p>
        </w:tc>
      </w:tr>
      <w:tr w:rsidR="006F58FB" w:rsidRPr="0099083F" w14:paraId="5B57F42F" w14:textId="77777777" w:rsidTr="0092302E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5B5CC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postmenstrual age *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C47C5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94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A49A7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0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85387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16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91CEF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Non-Modifiable</w:t>
            </w:r>
          </w:p>
        </w:tc>
      </w:tr>
      <w:tr w:rsidR="006F58FB" w:rsidRPr="0099083F" w14:paraId="6212DBB4" w14:textId="77777777" w:rsidTr="0092302E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F9679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body weight **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C9346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84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AACD0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46CDF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36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18186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Non-Modifiable</w:t>
            </w:r>
          </w:p>
        </w:tc>
      </w:tr>
      <w:tr w:rsidR="006F58FB" w:rsidRPr="0099083F" w14:paraId="5F065C80" w14:textId="77777777" w:rsidTr="0092302E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36322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birth weigh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EC18E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8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432E3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0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10130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16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7564C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Non-Modifiable</w:t>
            </w:r>
          </w:p>
        </w:tc>
      </w:tr>
      <w:tr w:rsidR="006F58FB" w:rsidRPr="0099083F" w14:paraId="6E0786AF" w14:textId="77777777" w:rsidTr="0092302E">
        <w:trPr>
          <w:trHeight w:val="34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791DD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duration of formula feeding (days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38C53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7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B191B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EE931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70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4C21B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Modifiable</w:t>
            </w:r>
          </w:p>
        </w:tc>
      </w:tr>
      <w:tr w:rsidR="006F58FB" w:rsidRPr="0099083F" w14:paraId="655C274C" w14:textId="77777777" w:rsidTr="0092302E">
        <w:trPr>
          <w:trHeight w:val="34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6D199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total amount of formula feed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3B552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6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FE35B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1E85C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85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BE425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Modifiable</w:t>
            </w:r>
          </w:p>
        </w:tc>
      </w:tr>
      <w:tr w:rsidR="006F58FB" w:rsidRPr="0099083F" w14:paraId="3F52FB35" w14:textId="77777777" w:rsidTr="0092302E">
        <w:trPr>
          <w:trHeight w:val="34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C6FDE" w14:textId="6185516B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duration of antibiotics </w:t>
            </w:r>
            <w:r w:rsidR="00A2220E"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uses</w:t>
            </w: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 (days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C68A5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67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76957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121EB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58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F231D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Modifiable</w:t>
            </w:r>
          </w:p>
        </w:tc>
      </w:tr>
      <w:tr w:rsidR="006F58FB" w:rsidRPr="0099083F" w14:paraId="6800C795" w14:textId="77777777" w:rsidTr="0092302E">
        <w:trPr>
          <w:trHeight w:val="34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BFAC4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duration of mom's own breastmilk feeding (days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01B3A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57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15ACF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3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58FC4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96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92081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Modifiable</w:t>
            </w:r>
          </w:p>
        </w:tc>
      </w:tr>
      <w:tr w:rsidR="006F58FB" w:rsidRPr="0099083F" w14:paraId="0ABF726D" w14:textId="77777777" w:rsidTr="0092302E">
        <w:trPr>
          <w:trHeight w:val="34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58D5A" w14:textId="569EE1A4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duration of </w:t>
            </w:r>
            <w:r w:rsidR="00DA1ECF"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ampicillin</w:t>
            </w: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 use (days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C7096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57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821DB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05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79B0F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0.119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479C0" w14:textId="77777777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zh-CN"/>
              </w:rPr>
              <w:t>Modifiable</w:t>
            </w:r>
          </w:p>
        </w:tc>
      </w:tr>
      <w:tr w:rsidR="0092302E" w:rsidRPr="0099083F" w14:paraId="2E0C44C3" w14:textId="77777777" w:rsidTr="00E6678B">
        <w:trPr>
          <w:trHeight w:val="165"/>
        </w:trPr>
        <w:tc>
          <w:tcPr>
            <w:tcW w:w="804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8A55A" w14:textId="77777777" w:rsidR="0092302E" w:rsidRPr="0099083F" w:rsidRDefault="0092302E" w:rsidP="007B67AA">
            <w:pPr>
              <w:spacing w:before="0" w:line="240" w:lineRule="auto"/>
              <w:rPr>
                <w:rFonts w:ascii="Helvetica" w:eastAsia="Times New Roman" w:hAnsi="Helvetica" w:cs="Times New Roman"/>
                <w:sz w:val="18"/>
                <w:szCs w:val="18"/>
                <w:lang w:eastAsia="zh-CN"/>
              </w:rPr>
            </w:pPr>
          </w:p>
        </w:tc>
      </w:tr>
      <w:tr w:rsidR="006F58FB" w:rsidRPr="0099083F" w14:paraId="3C3111C6" w14:textId="77777777" w:rsidTr="0092302E">
        <w:trPr>
          <w:trHeight w:val="34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6C93A" w14:textId="77777777" w:rsidR="006F58FB" w:rsidRPr="0099083F" w:rsidRDefault="006F58FB" w:rsidP="007B67AA">
            <w:pPr>
              <w:spacing w:before="0" w:line="240" w:lineRule="auto"/>
              <w:rPr>
                <w:rFonts w:ascii="Helvetica" w:eastAsia="Times New Roman" w:hAnsi="Helvetic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8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28E7D" w14:textId="0E6C7741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*Postmenstrual age calculated as the </w:t>
            </w:r>
            <w:r w:rsidR="00953081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sum of </w:t>
            </w: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gestational age and postnatal days at the time when IP was measured</w:t>
            </w:r>
            <w:r w:rsidR="00D57B8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.</w:t>
            </w:r>
          </w:p>
        </w:tc>
      </w:tr>
      <w:tr w:rsidR="006F58FB" w:rsidRPr="0099083F" w14:paraId="31528EE9" w14:textId="77777777" w:rsidTr="0092302E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3B3E5" w14:textId="77777777" w:rsidR="006F58FB" w:rsidRPr="0099083F" w:rsidRDefault="006F58FB" w:rsidP="007B67AA">
            <w:pPr>
              <w:spacing w:before="0" w:line="240" w:lineRule="auto"/>
              <w:rPr>
                <w:rFonts w:ascii="Helvetica" w:eastAsia="Times New Roman" w:hAnsi="Helvetic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8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91F4C" w14:textId="5C14022F" w:rsidR="006F58FB" w:rsidRPr="0099083F" w:rsidRDefault="006F58FB" w:rsidP="007B67AA">
            <w:pPr>
              <w:spacing w:before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** body weight was</w:t>
            </w:r>
            <w:r w:rsidR="00D57B8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99083F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the weight measured on the day when IP was measured</w:t>
            </w:r>
            <w:r w:rsidR="00D57B8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  <w:t>.</w:t>
            </w:r>
          </w:p>
        </w:tc>
      </w:tr>
    </w:tbl>
    <w:p w14:paraId="4741547D" w14:textId="77777777" w:rsidR="00260ED5" w:rsidRDefault="00260ED5"/>
    <w:sectPr w:rsidR="00260ED5" w:rsidSect="00533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8FB"/>
    <w:rsid w:val="00011449"/>
    <w:rsid w:val="0003015B"/>
    <w:rsid w:val="00035810"/>
    <w:rsid w:val="0004436B"/>
    <w:rsid w:val="000B072B"/>
    <w:rsid w:val="000B7171"/>
    <w:rsid w:val="000E2B97"/>
    <w:rsid w:val="000E4F42"/>
    <w:rsid w:val="00117A99"/>
    <w:rsid w:val="00137899"/>
    <w:rsid w:val="0015507C"/>
    <w:rsid w:val="00172EF4"/>
    <w:rsid w:val="0017324B"/>
    <w:rsid w:val="00181FD6"/>
    <w:rsid w:val="001D1484"/>
    <w:rsid w:val="001D7368"/>
    <w:rsid w:val="001F546F"/>
    <w:rsid w:val="00204514"/>
    <w:rsid w:val="00226255"/>
    <w:rsid w:val="002277C0"/>
    <w:rsid w:val="00237987"/>
    <w:rsid w:val="00260ED5"/>
    <w:rsid w:val="002756E7"/>
    <w:rsid w:val="002D7FD5"/>
    <w:rsid w:val="00321948"/>
    <w:rsid w:val="00323BC7"/>
    <w:rsid w:val="00333748"/>
    <w:rsid w:val="003C01B2"/>
    <w:rsid w:val="003E0784"/>
    <w:rsid w:val="00402802"/>
    <w:rsid w:val="00403845"/>
    <w:rsid w:val="004062F3"/>
    <w:rsid w:val="004174FD"/>
    <w:rsid w:val="00442056"/>
    <w:rsid w:val="00477408"/>
    <w:rsid w:val="004817A3"/>
    <w:rsid w:val="00482C02"/>
    <w:rsid w:val="00492DF2"/>
    <w:rsid w:val="004A62B2"/>
    <w:rsid w:val="004B4CA9"/>
    <w:rsid w:val="004D302F"/>
    <w:rsid w:val="00505EAA"/>
    <w:rsid w:val="00524E13"/>
    <w:rsid w:val="00533D7D"/>
    <w:rsid w:val="00537A95"/>
    <w:rsid w:val="00565378"/>
    <w:rsid w:val="00572051"/>
    <w:rsid w:val="005D0259"/>
    <w:rsid w:val="005D74E4"/>
    <w:rsid w:val="005E37C2"/>
    <w:rsid w:val="006341A8"/>
    <w:rsid w:val="006505F8"/>
    <w:rsid w:val="006541BE"/>
    <w:rsid w:val="006763AB"/>
    <w:rsid w:val="00684EAA"/>
    <w:rsid w:val="006C7863"/>
    <w:rsid w:val="006F50CC"/>
    <w:rsid w:val="006F58FB"/>
    <w:rsid w:val="007239ED"/>
    <w:rsid w:val="00723EE2"/>
    <w:rsid w:val="00736CE1"/>
    <w:rsid w:val="00771DEE"/>
    <w:rsid w:val="0077695F"/>
    <w:rsid w:val="00791B40"/>
    <w:rsid w:val="0079256E"/>
    <w:rsid w:val="0079754F"/>
    <w:rsid w:val="007C5530"/>
    <w:rsid w:val="007E28A3"/>
    <w:rsid w:val="00807F32"/>
    <w:rsid w:val="00856F21"/>
    <w:rsid w:val="0086384B"/>
    <w:rsid w:val="00872BD2"/>
    <w:rsid w:val="008B6035"/>
    <w:rsid w:val="008D4D57"/>
    <w:rsid w:val="008D69AC"/>
    <w:rsid w:val="00901148"/>
    <w:rsid w:val="00901A29"/>
    <w:rsid w:val="009075F5"/>
    <w:rsid w:val="00915599"/>
    <w:rsid w:val="0092302E"/>
    <w:rsid w:val="00926156"/>
    <w:rsid w:val="009263F0"/>
    <w:rsid w:val="00936C3E"/>
    <w:rsid w:val="009408E6"/>
    <w:rsid w:val="00953081"/>
    <w:rsid w:val="009548B2"/>
    <w:rsid w:val="00984DFD"/>
    <w:rsid w:val="009F002C"/>
    <w:rsid w:val="009F7A2D"/>
    <w:rsid w:val="00A161F5"/>
    <w:rsid w:val="00A2220E"/>
    <w:rsid w:val="00A63265"/>
    <w:rsid w:val="00A71A49"/>
    <w:rsid w:val="00A72C2B"/>
    <w:rsid w:val="00A756AD"/>
    <w:rsid w:val="00A87B5C"/>
    <w:rsid w:val="00A90E38"/>
    <w:rsid w:val="00AA0AE7"/>
    <w:rsid w:val="00AA6DE4"/>
    <w:rsid w:val="00AE5626"/>
    <w:rsid w:val="00AF74C7"/>
    <w:rsid w:val="00B36B6D"/>
    <w:rsid w:val="00B50325"/>
    <w:rsid w:val="00B7285B"/>
    <w:rsid w:val="00B846B0"/>
    <w:rsid w:val="00BC17A3"/>
    <w:rsid w:val="00BC5D8D"/>
    <w:rsid w:val="00C04802"/>
    <w:rsid w:val="00C27084"/>
    <w:rsid w:val="00C8344C"/>
    <w:rsid w:val="00C834DC"/>
    <w:rsid w:val="00C8519C"/>
    <w:rsid w:val="00C90366"/>
    <w:rsid w:val="00CA0F1F"/>
    <w:rsid w:val="00CB6F0F"/>
    <w:rsid w:val="00CD33DD"/>
    <w:rsid w:val="00CF4032"/>
    <w:rsid w:val="00D05105"/>
    <w:rsid w:val="00D217DF"/>
    <w:rsid w:val="00D26286"/>
    <w:rsid w:val="00D26FCC"/>
    <w:rsid w:val="00D4352D"/>
    <w:rsid w:val="00D57B8C"/>
    <w:rsid w:val="00D57C30"/>
    <w:rsid w:val="00D74F0F"/>
    <w:rsid w:val="00D818F2"/>
    <w:rsid w:val="00DA1ECF"/>
    <w:rsid w:val="00DB5CFD"/>
    <w:rsid w:val="00DD0125"/>
    <w:rsid w:val="00E27321"/>
    <w:rsid w:val="00E446B2"/>
    <w:rsid w:val="00E45040"/>
    <w:rsid w:val="00E722F3"/>
    <w:rsid w:val="00E74403"/>
    <w:rsid w:val="00EA6C7A"/>
    <w:rsid w:val="00EE1EA0"/>
    <w:rsid w:val="00EF3797"/>
    <w:rsid w:val="00F00337"/>
    <w:rsid w:val="00F206CF"/>
    <w:rsid w:val="00F6420F"/>
    <w:rsid w:val="00F67E88"/>
    <w:rsid w:val="00FC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A9871"/>
  <w15:chartTrackingRefBased/>
  <w15:docId w15:val="{DF3C3C99-1456-1145-B0A2-817AD26A7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58FB"/>
    <w:pPr>
      <w:spacing w:before="120" w:line="360" w:lineRule="auto"/>
    </w:pPr>
    <w:rPr>
      <w:rFonts w:eastAsiaTheme="minorHAnsi" w:cstheme="minorBid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626"/>
    <w:pPr>
      <w:keepNext/>
      <w:keepLines/>
      <w:spacing w:line="240" w:lineRule="auto"/>
      <w:outlineLvl w:val="0"/>
    </w:pPr>
    <w:rPr>
      <w:rFonts w:eastAsiaTheme="majorEastAsia" w:cstheme="majorBidi"/>
      <w:b/>
      <w:sz w:val="25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748"/>
    <w:pPr>
      <w:keepNext/>
      <w:keepLines/>
      <w:spacing w:before="0" w:line="240" w:lineRule="auto"/>
      <w:outlineLvl w:val="1"/>
    </w:pPr>
    <w:rPr>
      <w:rFonts w:eastAsiaTheme="majorEastAsia" w:cstheme="majorBidi"/>
      <w:b/>
      <w:color w:val="000000" w:themeColor="text1"/>
      <w:szCs w:val="26"/>
      <w:u w:val="single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035810"/>
    <w:pPr>
      <w:numPr>
        <w:ilvl w:val="1"/>
      </w:numPr>
      <w:spacing w:after="160"/>
    </w:pPr>
    <w:rPr>
      <w:rFonts w:eastAsia="Arial" w:cs="Arial"/>
      <w:b/>
      <w:color w:val="5A5A5A" w:themeColor="text1" w:themeTint="A5"/>
      <w:spacing w:val="15"/>
      <w:sz w:val="23"/>
    </w:rPr>
  </w:style>
  <w:style w:type="character" w:customStyle="1" w:styleId="SubtitleChar">
    <w:name w:val="Subtitle Char"/>
    <w:basedOn w:val="DefaultParagraphFont"/>
    <w:link w:val="Subtitle"/>
    <w:uiPriority w:val="11"/>
    <w:rsid w:val="00035810"/>
    <w:rPr>
      <w:rFonts w:ascii="Arial" w:eastAsia="Arial" w:hAnsi="Arial" w:cs="Arial"/>
      <w:b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AE5626"/>
    <w:rPr>
      <w:rFonts w:eastAsiaTheme="majorEastAsia" w:cstheme="majorBidi"/>
      <w:b/>
      <w:sz w:val="25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3748"/>
    <w:rPr>
      <w:rFonts w:eastAsiaTheme="majorEastAsia" w:cstheme="majorBidi"/>
      <w:b/>
      <w:color w:val="000000" w:themeColor="text1"/>
      <w:szCs w:val="26"/>
      <w:u w:val="single"/>
    </w:rPr>
  </w:style>
  <w:style w:type="paragraph" w:styleId="Title">
    <w:name w:val="Title"/>
    <w:aliases w:val="subTitle"/>
    <w:basedOn w:val="Heading1"/>
    <w:next w:val="Heading1"/>
    <w:link w:val="TitleChar"/>
    <w:autoRedefine/>
    <w:uiPriority w:val="10"/>
    <w:qFormat/>
    <w:rsid w:val="001D1484"/>
    <w:pPr>
      <w:spacing w:before="60" w:after="60"/>
      <w:contextualSpacing/>
    </w:pPr>
    <w:rPr>
      <w:rFonts w:ascii="Arial Bold" w:hAnsi="Arial Bold" w:cs="Times New Roman (Headings CS)"/>
      <w:bCs/>
      <w:spacing w:val="-10"/>
      <w:kern w:val="28"/>
      <w:szCs w:val="56"/>
    </w:rPr>
  </w:style>
  <w:style w:type="character" w:customStyle="1" w:styleId="TitleChar">
    <w:name w:val="Title Char"/>
    <w:aliases w:val="subTitle Char"/>
    <w:basedOn w:val="DefaultParagraphFont"/>
    <w:link w:val="Title"/>
    <w:uiPriority w:val="10"/>
    <w:rsid w:val="001D1484"/>
    <w:rPr>
      <w:rFonts w:ascii="Arial Bold" w:eastAsiaTheme="majorEastAsia" w:hAnsi="Arial Bold" w:cs="Times New Roman (Headings CS)"/>
      <w:b/>
      <w:bCs/>
      <w:spacing w:val="-10"/>
      <w:kern w:val="28"/>
      <w:szCs w:val="56"/>
    </w:rPr>
  </w:style>
  <w:style w:type="character" w:styleId="Strong">
    <w:name w:val="Strong"/>
    <w:qFormat/>
    <w:rsid w:val="004062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Bing</dc:creator>
  <cp:keywords/>
  <dc:description/>
  <cp:lastModifiedBy>Ravel, Jacques</cp:lastModifiedBy>
  <cp:revision>10</cp:revision>
  <dcterms:created xsi:type="dcterms:W3CDTF">2020-09-15T16:12:00Z</dcterms:created>
  <dcterms:modified xsi:type="dcterms:W3CDTF">2022-05-05T01:41:00Z</dcterms:modified>
</cp:coreProperties>
</file>